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E3B10" w14:textId="25CE692B" w:rsidR="00574EA7" w:rsidRDefault="00574EA7" w:rsidP="00574EA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1722DB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. Unadjusted regression models on the association between slums and behavioural cardiovascular disease risk factors.</w:t>
      </w:r>
    </w:p>
    <w:p w14:paraId="14DCD086" w14:textId="77777777" w:rsidR="00574EA7" w:rsidRPr="00DA23EC" w:rsidRDefault="00574EA7" w:rsidP="00574EA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592" w:type="dxa"/>
        <w:tblLook w:val="04A0" w:firstRow="1" w:lastRow="0" w:firstColumn="1" w:lastColumn="0" w:noHBand="0" w:noVBand="1"/>
      </w:tblPr>
      <w:tblGrid>
        <w:gridCol w:w="2402"/>
        <w:gridCol w:w="1247"/>
        <w:gridCol w:w="1247"/>
        <w:gridCol w:w="1247"/>
        <w:gridCol w:w="1101"/>
        <w:gridCol w:w="1247"/>
        <w:gridCol w:w="1101"/>
      </w:tblGrid>
      <w:tr w:rsidR="00574EA7" w:rsidRPr="007A4700" w14:paraId="7F68DCB1" w14:textId="77777777" w:rsidTr="009E0488">
        <w:trPr>
          <w:trHeight w:val="740"/>
        </w:trPr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853F5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F9CF71" w14:textId="77777777" w:rsidR="00574EA7" w:rsidRPr="007A4700" w:rsidRDefault="00574EA7" w:rsidP="00574EA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</w:t>
            </w: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Vegetables Consump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8228E" w14:textId="77777777" w:rsidR="00574EA7" w:rsidRPr="007A4700" w:rsidRDefault="00574EA7" w:rsidP="00574EA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</w:t>
            </w: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Fruits Consump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7268C4" w14:textId="77777777" w:rsidR="00574EA7" w:rsidRPr="007A4700" w:rsidRDefault="00574EA7" w:rsidP="00574EA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gh</w:t>
            </w: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Red Meat Consumpt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2A167A" w14:textId="77777777" w:rsidR="00574EA7" w:rsidRPr="007A4700" w:rsidRDefault="00574EA7" w:rsidP="00574EA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rrently Smok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ACEFC1" w14:textId="77777777" w:rsidR="00574EA7" w:rsidRPr="007A4700" w:rsidRDefault="00574EA7" w:rsidP="00574EA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eavy</w:t>
            </w: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lcohol Consumptio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76AA1C" w14:textId="77777777" w:rsidR="00574EA7" w:rsidRPr="007A4700" w:rsidRDefault="00574EA7" w:rsidP="00574EA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</w:t>
            </w: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hysical Exercise</w:t>
            </w:r>
          </w:p>
        </w:tc>
      </w:tr>
      <w:tr w:rsidR="00574EA7" w:rsidRPr="007A4700" w14:paraId="65254723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78169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C96F2" w14:textId="21ADAC4C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7C138" w14:textId="0AA4A1BA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C4C32" w14:textId="436852AD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059C" w14:textId="1BB6F52F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1DA4" w14:textId="0F9FDD60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130A" w14:textId="290BD2E2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R</w:t>
            </w:r>
          </w:p>
        </w:tc>
      </w:tr>
      <w:tr w:rsidR="00574EA7" w:rsidRPr="007A4700" w14:paraId="023B4C88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7081E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F5126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8E802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98053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FCC3B3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EC71D0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6EC7D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5%CI</w:t>
            </w:r>
          </w:p>
        </w:tc>
      </w:tr>
      <w:tr w:rsidR="00574EA7" w:rsidRPr="007A4700" w14:paraId="1179609F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3BE12" w14:textId="77777777" w:rsidR="00574EA7" w:rsidRPr="007A4700" w:rsidRDefault="00574EA7" w:rsidP="00574EA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e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F8904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2C14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DBFF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7B295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DC29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0F86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574EA7" w:rsidRPr="007A4700" w14:paraId="7BF1CE66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C7E89" w14:textId="77777777" w:rsidR="00574EA7" w:rsidRPr="007A4700" w:rsidRDefault="00574EA7" w:rsidP="00574EA7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Non-slum urban (Ref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589C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748D6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236B9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A3026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EC95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F49B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74EA7" w:rsidRPr="007A4700" w14:paraId="35CD4EB6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81512" w14:textId="77777777" w:rsidR="00574EA7" w:rsidRPr="007A4700" w:rsidRDefault="00574EA7" w:rsidP="00574EA7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Slum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0A50" w14:textId="25FBC512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56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1706E" w14:textId="4C41EA05" w:rsidR="00574EA7" w:rsidRPr="007A4700" w:rsidRDefault="0034338D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69</w:t>
            </w:r>
            <w:r w:rsidR="00574EA7" w:rsidRPr="007A4700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33634" w14:textId="7493DE94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240806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 w:rsidR="00645EBC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47AC" w14:textId="717B0022" w:rsidR="00574EA7" w:rsidRPr="007A4700" w:rsidRDefault="00645EBC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18911" w14:textId="15830C3B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5120DE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44D7C" w14:textId="5A34E2E4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5120DE">
              <w:rPr>
                <w:rFonts w:ascii="Arial" w:hAnsi="Arial" w:cs="Arial"/>
                <w:color w:val="000000"/>
                <w:sz w:val="16"/>
                <w:szCs w:val="16"/>
              </w:rPr>
              <w:t>086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 w:rsidR="005120DE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574EA7" w:rsidRPr="007A4700" w14:paraId="34DE061E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16C98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B9D7" w14:textId="58735840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4-1.2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956E7" w14:textId="1B594F3F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4338D">
              <w:rPr>
                <w:rFonts w:ascii="Arial" w:hAnsi="Arial" w:cs="Arial"/>
                <w:color w:val="000000"/>
                <w:sz w:val="16"/>
                <w:szCs w:val="16"/>
              </w:rPr>
              <w:t>.138-1.2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C80A" w14:textId="4F6D3956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240806">
              <w:rPr>
                <w:rFonts w:ascii="Arial" w:hAnsi="Arial" w:cs="Arial"/>
                <w:color w:val="000000"/>
                <w:sz w:val="16"/>
                <w:szCs w:val="16"/>
              </w:rPr>
              <w:t>885-0.93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0598" w14:textId="0850BF70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45EBC">
              <w:rPr>
                <w:rFonts w:ascii="Arial" w:hAnsi="Arial" w:cs="Arial"/>
                <w:color w:val="000000"/>
                <w:sz w:val="16"/>
                <w:szCs w:val="16"/>
              </w:rPr>
              <w:t>997-1.1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D6985" w14:textId="0AD9CE44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5120DE">
              <w:rPr>
                <w:rFonts w:ascii="Arial" w:hAnsi="Arial" w:cs="Arial"/>
                <w:color w:val="000000"/>
                <w:sz w:val="16"/>
                <w:szCs w:val="16"/>
              </w:rPr>
              <w:t>096-1.1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5C9DD" w14:textId="20AC0933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5120DE">
              <w:rPr>
                <w:rFonts w:ascii="Arial" w:hAnsi="Arial" w:cs="Arial"/>
                <w:color w:val="000000"/>
                <w:sz w:val="16"/>
                <w:szCs w:val="16"/>
              </w:rPr>
              <w:t>066-1.106</w:t>
            </w:r>
          </w:p>
        </w:tc>
      </w:tr>
      <w:tr w:rsidR="00574EA7" w:rsidRPr="007A4700" w14:paraId="003EA3FA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76DA" w14:textId="77777777" w:rsidR="00574EA7" w:rsidRPr="007A4700" w:rsidRDefault="00574EA7" w:rsidP="00574EA7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6DBF" w14:textId="6B028273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9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02F72" w14:textId="028BBCE4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34338D">
              <w:rPr>
                <w:rFonts w:ascii="Arial" w:hAnsi="Arial" w:cs="Arial"/>
                <w:color w:val="000000"/>
                <w:sz w:val="16"/>
                <w:szCs w:val="16"/>
              </w:rPr>
              <w:t>229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 w:rsidR="0034338D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1A4D" w14:textId="20AAF435" w:rsidR="00574EA7" w:rsidRPr="007A4700" w:rsidRDefault="00240806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54</w:t>
            </w:r>
            <w:r w:rsidR="00574EA7" w:rsidRPr="007A470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2FFC5" w14:textId="4A96350D" w:rsidR="00574EA7" w:rsidRPr="007A4700" w:rsidRDefault="00645EBC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9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B15E3" w14:textId="05CB5D13" w:rsidR="00574EA7" w:rsidRPr="007A4700" w:rsidRDefault="005120DE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89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7FE8" w14:textId="665E8C0B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5120DE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574EA7" w:rsidRPr="007A4700" w14:paraId="3EB192AD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663D" w14:textId="77777777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29BE" w14:textId="774A4FCE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17-1.4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E68B6" w14:textId="60A50D95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34338D">
              <w:rPr>
                <w:rFonts w:ascii="Arial" w:hAnsi="Arial" w:cs="Arial"/>
                <w:color w:val="000000"/>
                <w:sz w:val="16"/>
                <w:szCs w:val="16"/>
              </w:rPr>
              <w:t>200-1.2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416B7" w14:textId="7395CF6D" w:rsidR="00574EA7" w:rsidRPr="007A4700" w:rsidRDefault="00240806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31-0.9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8230E" w14:textId="63FFD8FA" w:rsidR="00574EA7" w:rsidRPr="007A4700" w:rsidRDefault="00645EBC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9-1.1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588E2" w14:textId="627D27BB" w:rsidR="00574EA7" w:rsidRPr="007A4700" w:rsidRDefault="005120DE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3-1.1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113CE" w14:textId="3B600A8A" w:rsidR="00574EA7" w:rsidRPr="007A4700" w:rsidRDefault="00574EA7" w:rsidP="00574EA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5120DE">
              <w:rPr>
                <w:rFonts w:ascii="Arial" w:hAnsi="Arial" w:cs="Arial"/>
                <w:color w:val="000000"/>
                <w:sz w:val="16"/>
                <w:szCs w:val="16"/>
              </w:rPr>
              <w:t>166-1.204</w:t>
            </w:r>
          </w:p>
        </w:tc>
      </w:tr>
      <w:tr w:rsidR="00F70626" w:rsidRPr="007A4700" w14:paraId="71D781B1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C7F5" w14:textId="4C0E24D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7E0B6" w14:textId="01D24D6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96BD" w14:textId="64DABE7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78471" w14:textId="78A294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083DE" w14:textId="7588131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CAEA" w14:textId="1B6B45C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8692B" w14:textId="4E75193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F70626" w:rsidRPr="007A4700" w14:paraId="29B94D7A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A841F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F888C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3725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67253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0C6BA1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89CA7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A16C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70626" w:rsidRPr="007A4700" w14:paraId="5C4EC70A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52CB" w14:textId="77777777" w:rsidR="00F70626" w:rsidRPr="007A4700" w:rsidRDefault="00F70626" w:rsidP="00F706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01A61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0AC9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AF7C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0409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BD77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04C5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0626" w:rsidRPr="007A4700" w14:paraId="61455C30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6C3CA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Male (Ref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21192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EB2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EEB8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CECBA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253E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A28A0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70626" w:rsidRPr="007A4700" w14:paraId="4B37B428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E8404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5A7B" w14:textId="71173A2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30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AF008" w14:textId="63DFE7C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26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4A75" w14:textId="1AC4539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3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04564" w14:textId="410ACF6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04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2F3D5" w14:textId="6A757D4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6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0F870" w14:textId="68E6ED2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69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4AD8F846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49B5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3832A" w14:textId="5522D54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9-0.8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BB700" w14:textId="699E6F0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0-0.8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8658B" w14:textId="354D7EC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21-0.84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90EF" w14:textId="3223FFE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68-0.6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1225F" w14:textId="20C7683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1-1.0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98F7" w14:textId="3F7F9A0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3-1.086</w:t>
            </w:r>
          </w:p>
        </w:tc>
      </w:tr>
      <w:tr w:rsidR="00F70626" w:rsidRPr="007A4700" w14:paraId="1C1091F5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96648" w14:textId="15CB300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58B41" w14:textId="2BA21DC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382B" w14:textId="169F227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3C315" w14:textId="7412C4F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C10A" w14:textId="2F40668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7040" w14:textId="13A3BF9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3C5C" w14:textId="5B3263C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F70626" w:rsidRPr="007A4700" w14:paraId="52B6110D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05934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F0A918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93D96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93763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9EB66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C8FE7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D6DBA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70626" w:rsidRPr="007A4700" w14:paraId="3BD92BB8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1322" w14:textId="77777777" w:rsidR="00F70626" w:rsidRPr="007A4700" w:rsidRDefault="00F70626" w:rsidP="00F706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6E2D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9CDC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89D3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52BB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ADD61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9A3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0626" w:rsidRPr="007A4700" w14:paraId="6531214B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EFA9A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5-29 (Ref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A7B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9D35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EBFC9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07171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CB35A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9391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70626" w:rsidRPr="007A4700" w14:paraId="75E72985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71B94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D4BB" w14:textId="42FB327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1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2ED37" w14:textId="6EC014B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93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244F" w14:textId="603F397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4AF8F" w14:textId="2847D59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3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D805" w14:textId="6A8423F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0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EDD6" w14:textId="06FE5B4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08FAA89E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0BA0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1309" w14:textId="7ACC9A3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61-0.8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D0E58" w14:textId="54446F0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7-0.9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C2A26" w14:textId="6C59483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77-1.0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9C807" w14:textId="68BB241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4-1.3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B6E51" w14:textId="5E67F16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49-0.99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CEA0" w14:textId="6EFF2CA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7-1.115</w:t>
            </w:r>
          </w:p>
        </w:tc>
      </w:tr>
      <w:tr w:rsidR="00F70626" w:rsidRPr="007A4700" w14:paraId="5C6EE867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37CBC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4E8C6" w14:textId="18EB820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22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E1C6" w14:textId="6B9BADC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4DB5" w14:textId="0463CCF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DFE5B" w14:textId="6826943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CE96" w14:textId="0DDAEBB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9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2F0D" w14:textId="5AD7CF2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0048CA23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699BA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43409" w14:textId="46ABE1C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4-0.7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1157" w14:textId="0C466D9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3-0.8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08CC" w14:textId="2BC92AE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29-0.9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18447" w14:textId="778CBCF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29-1.5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C6F88" w14:textId="0C88029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37-0.9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A926" w14:textId="44378F3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00-1.160</w:t>
            </w:r>
          </w:p>
        </w:tc>
      </w:tr>
      <w:tr w:rsidR="00F70626" w:rsidRPr="007A4700" w14:paraId="02D24FD4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F3E17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B3A0" w14:textId="451C558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6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DCF9" w14:textId="5E749C3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30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A19F8" w14:textId="50378F2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30CF1" w14:textId="52955D9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9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46F30" w14:textId="054FE0F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7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A6506" w14:textId="4373CF1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47E1D2A8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37C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1BD3E" w14:textId="10ED964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9-0.6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A5DF" w14:textId="3B2A566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06-0.7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95E9D" w14:textId="4B66F96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3-0.91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F8E85" w14:textId="05E0159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0-1.8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43DC" w14:textId="69302ACB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36-0.97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70399" w14:textId="3981839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5-1.194</w:t>
            </w:r>
          </w:p>
        </w:tc>
      </w:tr>
      <w:tr w:rsidR="00F70626" w:rsidRPr="007A4700" w14:paraId="33F98F54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B5B36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6FAD5" w14:textId="4EA3DE9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0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C3E1" w14:textId="099ADCB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3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44403" w14:textId="6526344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068C" w14:textId="0878D23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2126F" w14:textId="31DB4B5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A039D" w14:textId="5D62B13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3829F664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5592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B8386" w14:textId="6988D5B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3-0.6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1A272" w14:textId="440AA06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13-0.6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19F24" w14:textId="14AD159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35-0.8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31CF8" w14:textId="03918B1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27-1.6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B175C" w14:textId="4DAADDB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67-1.0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DFEB" w14:textId="08391B2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4-1.227</w:t>
            </w:r>
          </w:p>
        </w:tc>
      </w:tr>
      <w:tr w:rsidR="00F70626" w:rsidRPr="007A4700" w14:paraId="71E7C6D9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E20C3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BA8CA" w14:textId="32B9FD2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99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71FF4" w14:textId="3E52FDB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1B3EC" w14:textId="4094C1D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36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4E3C" w14:textId="0409892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0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240D" w14:textId="6EF12C4B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64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1A872" w14:textId="3FE0CCF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1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008B12C5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5DD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084EC" w14:textId="7CDBD6B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70-0.6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85C0D" w14:textId="6EE8DC9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9-0.5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448E" w14:textId="2A2CA81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8-0.8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A94C" w14:textId="0D79A3B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08-0.9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57471" w14:textId="7D33327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0-1.08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0F6DB" w14:textId="46DDD82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83-348</w:t>
            </w:r>
          </w:p>
        </w:tc>
      </w:tr>
      <w:tr w:rsidR="00F70626" w:rsidRPr="007A4700" w14:paraId="26C031F8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AF8F" w14:textId="2EFD935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AF04B" w14:textId="6CAD6DB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14F7B" w14:textId="72301CD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2DA2E" w14:textId="097CD0A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8EEE6" w14:textId="0F28D65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E5BD" w14:textId="3ABB9BA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76AFC" w14:textId="4AC1755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F70626" w:rsidRPr="007A4700" w14:paraId="7769A6CD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28AE0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D6BAF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D099C9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A882F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B63559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9607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6737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70626" w:rsidRPr="007A4700" w14:paraId="32D91437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9CAA4" w14:textId="77777777" w:rsidR="00F70626" w:rsidRPr="007A4700" w:rsidRDefault="00F70626" w:rsidP="00F706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FBD5C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04CB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BB73C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5FD2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5F220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92C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0626" w:rsidRPr="007A4700" w14:paraId="62452EB3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3F7F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White (Ref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5C9D9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D541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AA0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BC1AA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163C9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E55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70626" w:rsidRPr="007A4700" w14:paraId="14B7408B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63EB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EEE82" w14:textId="483F9CD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0DDA6" w14:textId="48D7CBE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3FCC6" w14:textId="4983D5A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33**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51F1C" w14:textId="6BBB03D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56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72D38" w14:textId="68894BD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E9216" w14:textId="1F270D0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39**</w:t>
            </w:r>
          </w:p>
        </w:tc>
      </w:tr>
      <w:tr w:rsidR="00F70626" w:rsidRPr="007A4700" w14:paraId="2A94BE4C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3D33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99BB" w14:textId="3014337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53-1.3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86FFB" w14:textId="2DBD7EE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64-0.2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CA9E0" w14:textId="464A694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5-0.9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F155" w14:textId="563EB19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4-1.2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267D" w14:textId="28D6374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4-1.1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176BA" w14:textId="7E7C0F4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4-1.064</w:t>
            </w:r>
          </w:p>
        </w:tc>
      </w:tr>
      <w:tr w:rsidR="00F70626" w:rsidRPr="007A4700" w14:paraId="6A34D074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45D9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ardo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/mixed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rown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6050" w14:textId="51CA5CC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CA5AC" w14:textId="5AD9A9E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87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C6B56" w14:textId="65DD47C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2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9064" w14:textId="4DB1E2F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2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63779" w14:textId="5C5BE31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B136B" w14:textId="6D8A2B1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0***</w:t>
            </w:r>
          </w:p>
        </w:tc>
      </w:tr>
      <w:tr w:rsidR="00F70626" w:rsidRPr="007A4700" w14:paraId="7E5DF9B0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DD12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D84F0" w14:textId="2D9E938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60-1.3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18E68" w14:textId="41AACDA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8-1.2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0ED7F" w14:textId="53E5415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7-0.9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E014" w14:textId="3FBFD68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6-1.2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828ED" w14:textId="2C39327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17-1.1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6AE6A" w14:textId="186A6D0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2-1.058</w:t>
            </w:r>
          </w:p>
        </w:tc>
      </w:tr>
      <w:tr w:rsidR="00F70626" w:rsidRPr="007A4700" w14:paraId="3DC8EB62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C554" w14:textId="77777777" w:rsidR="00F70626" w:rsidRPr="007A4700" w:rsidRDefault="00F70626" w:rsidP="00F70626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A4700">
              <w:rPr>
                <w:rFonts w:ascii="Arial" w:hAnsi="Arial" w:cs="Arial"/>
                <w:color w:val="000000"/>
                <w:sz w:val="15"/>
                <w:szCs w:val="15"/>
              </w:rPr>
              <w:lastRenderedPageBreak/>
              <w:t>Oth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F130A" w14:textId="3CBCBF7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3348" w14:textId="6C5FF6C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E4A63" w14:textId="671021F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8B41F" w14:textId="6840337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2E25A" w14:textId="39F5F99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95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6F69" w14:textId="06D8093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43</w:t>
            </w:r>
          </w:p>
        </w:tc>
      </w:tr>
      <w:tr w:rsidR="00F70626" w:rsidRPr="007A4700" w14:paraId="39C25818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AD91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C33C" w14:textId="2CC4D9B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46-1.2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AF03" w14:textId="3265934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47-1.1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D43D" w14:textId="0020EFA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60-0.9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5134E" w14:textId="1EDA31C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4-1.3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28DF3" w14:textId="2DBEB50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1-1.1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6B6F" w14:textId="040A80A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80-1.110</w:t>
            </w:r>
          </w:p>
        </w:tc>
      </w:tr>
      <w:tr w:rsidR="00F70626" w:rsidRPr="007A4700" w14:paraId="1EEABC21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A513B" w14:textId="510A6FE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2D55" w14:textId="661146CB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FB1B" w14:textId="2312C88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C23DB" w14:textId="3955B40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87BBA" w14:textId="5AED2F2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F4903" w14:textId="04568D5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0EC01" w14:textId="33BC2A7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F70626" w:rsidRPr="007A4700" w14:paraId="7FC9AFEA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98BF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7B3468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6640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88501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762DD9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991FC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F2343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70626" w:rsidRPr="007A4700" w14:paraId="102E1B55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08B1" w14:textId="77777777" w:rsidR="00F70626" w:rsidRPr="007A4700" w:rsidRDefault="00F70626" w:rsidP="00F706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4BC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3869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009C8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41E3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E92C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FCB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0626" w:rsidRPr="007A4700" w14:paraId="6FBB262E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4DBD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Illiterate (Ref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23EE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3E55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1B74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22BD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9E49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D45CA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70626" w:rsidRPr="007A4700" w14:paraId="5CA3CAAC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49DB5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Elementary edu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31148" w14:textId="03C4341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4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AB99D" w14:textId="2DAA958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23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C0A9" w14:textId="3B7F2B3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84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EDA5B" w14:textId="188DAA1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890F" w14:textId="0C189E5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1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5E08A" w14:textId="40BF44A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22**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F70626" w:rsidRPr="007A4700" w14:paraId="1387C513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31FB3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3C922" w14:textId="6B63E3A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0-0.8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7CC2F" w14:textId="3611D77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91-0.9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0EEB4" w14:textId="58AC21D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1-1.2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621B" w14:textId="1A5DA5A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3-1.0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A832B" w14:textId="7E830B7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7-0.9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6EEE6" w14:textId="540E4D6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5-0.940</w:t>
            </w:r>
          </w:p>
        </w:tc>
      </w:tr>
      <w:tr w:rsidR="00F70626" w:rsidRPr="007A4700" w14:paraId="4ECFF91A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0235F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High school edu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D990" w14:textId="173F86D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2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5249" w14:textId="63A3053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33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DA6B6" w14:textId="0A239FE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9F6A" w14:textId="01FEDE6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6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D4C66" w14:textId="353721D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56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8A2F3" w14:textId="27E6DDB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2F81952B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4367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0271" w14:textId="6FD974C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8-0.8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7E05" w14:textId="32C3DE9B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2-0.9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5EE9" w14:textId="5F34852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35-1.35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4C300" w14:textId="20D6501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1-0.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98CE1" w14:textId="52D36A7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1-0.87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E37DB" w14:textId="599AD39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68-0.802</w:t>
            </w:r>
          </w:p>
        </w:tc>
      </w:tr>
      <w:tr w:rsidR="00F70626" w:rsidRPr="007A4700" w14:paraId="0D6A1BB5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45D7A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D667" w14:textId="59BAEC8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6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81964" w14:textId="2AD3C2E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7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2E16E" w14:textId="705B3C3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4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EF31A" w14:textId="6161539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4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12ADA" w14:textId="6CA5E4A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12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B127" w14:textId="51B07DD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3BAAFB19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5B00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E6B4F" w14:textId="6BE8D03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5-0.6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79814" w14:textId="091C8CF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49-0.7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2410" w14:textId="3D86220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87-1.41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49C3" w14:textId="07AEED2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6-0.5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09069" w14:textId="03C9542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94-0.73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0EC6E" w14:textId="0521B51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22-0.659</w:t>
            </w:r>
          </w:p>
        </w:tc>
      </w:tr>
      <w:tr w:rsidR="00F70626" w:rsidRPr="007A4700" w14:paraId="78F6F1AE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BE55" w14:textId="1874086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58AF6" w14:textId="12412F7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CF2B" w14:textId="147A6A6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86942" w14:textId="3D929AF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ACB24" w14:textId="0357036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E676" w14:textId="0BC87F2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93A85" w14:textId="7BFD914B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F70626" w:rsidRPr="007A4700" w14:paraId="752841A6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E31CB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D24398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77FC41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1521E1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C18D88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F573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A2F89C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70626" w:rsidRPr="007A4700" w14:paraId="215A012E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99AC" w14:textId="77777777" w:rsidR="00F70626" w:rsidRPr="007A4700" w:rsidRDefault="00F70626" w:rsidP="00F706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rrently employe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E1FE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A67D0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D654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4843A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1A0E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7879A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0626" w:rsidRPr="007A4700" w14:paraId="4F0F5C31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BFA36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A9B72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A363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F831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6289C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0B52C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34448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70626" w:rsidRPr="007A4700" w14:paraId="65E98879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09C12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10F6" w14:textId="2079B65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7B6F0" w14:textId="45FF618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17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1DB8C" w14:textId="0FE622B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4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052D7" w14:textId="32A9D60B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9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D8CC" w14:textId="165A311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EA04" w14:textId="1F39458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79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39CD9CD6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56EC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E7C4" w14:textId="795CC64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51F9" w14:textId="3E223DF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98-0.9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59C64" w14:textId="3F8DB48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29-1.8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877C" w14:textId="3C00000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48-0.8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941D" w14:textId="5CBB3CD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37-1.16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DDDF" w14:textId="5EAC5EA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2-1.095</w:t>
            </w:r>
          </w:p>
        </w:tc>
      </w:tr>
      <w:tr w:rsidR="00F70626" w:rsidRPr="007A4700" w14:paraId="426E1F04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69C14" w14:textId="3673FBB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E790B" w14:textId="3F99046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634E" w14:textId="0FFADC5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C65AD" w14:textId="73FACCD3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57C7C" w14:textId="571EDD6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56455" w14:textId="6EFD3A7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6EF0F" w14:textId="69CCC68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,846</w:t>
            </w:r>
          </w:p>
        </w:tc>
      </w:tr>
      <w:tr w:rsidR="00F70626" w:rsidRPr="007A4700" w14:paraId="29C3F77D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FBC6B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0C4CCC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AE9E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1C1AC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3D5383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B99A0A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57361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70626" w:rsidRPr="007A4700" w14:paraId="650B18E4" w14:textId="77777777" w:rsidTr="008C7C4A">
        <w:trPr>
          <w:trHeight w:val="320"/>
        </w:trPr>
        <w:tc>
          <w:tcPr>
            <w:tcW w:w="3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AD01" w14:textId="77777777" w:rsidR="00F70626" w:rsidRPr="007A4700" w:rsidRDefault="00F70626" w:rsidP="00F70626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ousehold income per capit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1BCF5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C251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D89ED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1143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2BC35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70626" w:rsidRPr="007A4700" w14:paraId="55F45892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6C249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≤ half minimum wage (Ref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541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F402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3E204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A5D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21D80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87E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70626" w:rsidRPr="007A4700" w14:paraId="2DBBC88E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6C6F6" w14:textId="77777777" w:rsidR="00F70626" w:rsidRPr="007A4700" w:rsidRDefault="00F70626" w:rsidP="00F70626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A4700">
              <w:rPr>
                <w:rFonts w:ascii="Arial" w:hAnsi="Arial" w:cs="Arial"/>
                <w:color w:val="000000"/>
                <w:sz w:val="15"/>
                <w:szCs w:val="15"/>
              </w:rPr>
              <w:t>&gt; half but ≤ 1 minimum w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B90C1" w14:textId="481AE47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F73C" w14:textId="36A6DA9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56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7857" w14:textId="3944586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5647" w14:textId="622450B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97*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8D63D" w14:textId="3AD4B6E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67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909E" w14:textId="26AD39B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3EDDB4F4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AA2F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8233" w14:textId="4F8078D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92-0.8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9B00D" w14:textId="19043C5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36-0.8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3AE2D" w14:textId="25CB81C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23-1.1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DCAD2" w14:textId="7376791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26-0.9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A7EED" w14:textId="6D3D673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52-0.98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437B" w14:textId="1394ED84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41-0.973</w:t>
            </w:r>
          </w:p>
        </w:tc>
      </w:tr>
      <w:tr w:rsidR="00F70626" w:rsidRPr="007A4700" w14:paraId="28738ECD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C470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&gt; 1 but ≤ 2 minimum w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3E7B0" w14:textId="08427C6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2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0D1A" w14:textId="501DD53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3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F60D5" w14:textId="2BA22680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43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A2AC" w14:textId="6ED69D1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76B69" w14:textId="4D0391C8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08D8F" w14:textId="14CDC0CB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03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65889A77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1F05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E6C5" w14:textId="1297CB1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29-0.6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5F965" w14:textId="60A9AA0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18-0.7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D6BD5" w14:textId="5B6758F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9-1.2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EC9E8" w14:textId="7EF2FF8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40-0.8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4A91D" w14:textId="23FB546D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71-0.9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A396" w14:textId="0383076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86-0.921</w:t>
            </w:r>
          </w:p>
        </w:tc>
      </w:tr>
      <w:tr w:rsidR="00F70626" w:rsidRPr="007A4700" w14:paraId="03E26EFD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AB36D" w14:textId="77777777" w:rsidR="00F70626" w:rsidRPr="007A4700" w:rsidRDefault="00F70626" w:rsidP="00F70626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&gt; 2 minimum w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24186" w14:textId="042ABAA5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7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8A537" w14:textId="329CA6A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32C8" w14:textId="4E4B3476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3E99E" w14:textId="24B9249C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4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60667" w14:textId="1C3C4E99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55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5324" w14:textId="07842EF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48</w:t>
            </w: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***</w:t>
            </w:r>
          </w:p>
        </w:tc>
      </w:tr>
      <w:tr w:rsidR="00F70626" w:rsidRPr="007A4700" w14:paraId="4D06C2C1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88A66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1E28" w14:textId="2F90489A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4-0.5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BB9B9" w14:textId="3C84AC6E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0-0.5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DC34" w14:textId="76D2159B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37-1.3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C833E" w14:textId="36030FBF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86-0.7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3BEE2" w14:textId="7A91D542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37-0.77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ECA62" w14:textId="3CB75C01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30-0.767</w:t>
            </w:r>
          </w:p>
        </w:tc>
      </w:tr>
      <w:tr w:rsidR="00F70626" w:rsidRPr="007A4700" w14:paraId="016C2DA8" w14:textId="77777777" w:rsidTr="008C7C4A">
        <w:trPr>
          <w:trHeight w:val="320"/>
        </w:trPr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AFCE8" w14:textId="77777777" w:rsidR="00F70626" w:rsidRPr="008C7C4A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7C4A"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52C3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0,8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E40C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0,8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7E371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0,8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D3507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0,8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81240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0,8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8110BE" w14:textId="77777777" w:rsidR="00F70626" w:rsidRPr="007A4700" w:rsidRDefault="00F70626" w:rsidP="00F7062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A4700">
              <w:rPr>
                <w:rFonts w:ascii="Arial" w:hAnsi="Arial" w:cs="Arial"/>
                <w:color w:val="000000"/>
                <w:sz w:val="16"/>
                <w:szCs w:val="16"/>
              </w:rPr>
              <w:t>90,824</w:t>
            </w:r>
          </w:p>
        </w:tc>
      </w:tr>
    </w:tbl>
    <w:p w14:paraId="2E374A80" w14:textId="7DEDE12D" w:rsidR="009D5756" w:rsidRPr="00574EA7" w:rsidRDefault="00574EA7" w:rsidP="00574EA7">
      <w:pPr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Source: Brazilian National Health Survey </w:t>
      </w:r>
      <w:proofErr w:type="spellStart"/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Pesquisa</w:t>
      </w:r>
      <w:proofErr w:type="spellEnd"/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Nacional de </w:t>
      </w:r>
      <w:proofErr w:type="spellStart"/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Saúde</w:t>
      </w:r>
      <w:proofErr w:type="spellEnd"/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(PNS) 2019. </w:t>
      </w:r>
      <w:r>
        <w:rPr>
          <w:rFonts w:ascii="Arial" w:hAnsi="Arial" w:cs="Arial"/>
          <w:color w:val="000000" w:themeColor="text1"/>
          <w:sz w:val="18"/>
          <w:szCs w:val="18"/>
        </w:rPr>
        <w:t>UPR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– </w:t>
      </w:r>
      <w:r>
        <w:rPr>
          <w:rFonts w:ascii="Arial" w:hAnsi="Arial" w:cs="Arial"/>
          <w:color w:val="000000" w:themeColor="text1"/>
          <w:sz w:val="18"/>
          <w:szCs w:val="18"/>
        </w:rPr>
        <w:t>Unadjusted prevalence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ratio; 95%CI – 95% Confidence interval; Ref – Reference category; *</w:t>
      </w:r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>&lt;0.05; **</w:t>
      </w:r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>&lt;0.01; ***</w:t>
      </w:r>
      <w:r w:rsidRPr="001157E9">
        <w:rPr>
          <w:rFonts w:ascii="Arial" w:hAnsi="Arial" w:cs="Arial"/>
          <w:i/>
          <w:iCs/>
          <w:color w:val="000000" w:themeColor="text1"/>
          <w:sz w:val="18"/>
          <w:szCs w:val="18"/>
        </w:rPr>
        <w:t>p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&lt;0.001; </w:t>
      </w:r>
      <w:r>
        <w:rPr>
          <w:rFonts w:ascii="Arial" w:hAnsi="Arial" w:cs="Arial"/>
          <w:color w:val="000000" w:themeColor="text1"/>
          <w:sz w:val="18"/>
          <w:szCs w:val="18"/>
        </w:rPr>
        <w:t>Low V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>egetables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Consumption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– Vegetable</w:t>
      </w:r>
      <w:r>
        <w:rPr>
          <w:rFonts w:ascii="Arial" w:hAnsi="Arial" w:cs="Arial"/>
          <w:color w:val="000000" w:themeColor="text1"/>
          <w:sz w:val="18"/>
          <w:szCs w:val="18"/>
        </w:rPr>
        <w:t>s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consumption &lt;5 days per week;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Low 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>Fruits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Consumption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– Fruit</w:t>
      </w:r>
      <w:r>
        <w:rPr>
          <w:rFonts w:ascii="Arial" w:hAnsi="Arial" w:cs="Arial"/>
          <w:color w:val="000000" w:themeColor="text1"/>
          <w:sz w:val="18"/>
          <w:szCs w:val="18"/>
        </w:rPr>
        <w:t>s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consumption &lt;5 days per week; 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High 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Red </w:t>
      </w:r>
      <w:r>
        <w:rPr>
          <w:rFonts w:ascii="Arial" w:hAnsi="Arial" w:cs="Arial"/>
          <w:color w:val="000000" w:themeColor="text1"/>
          <w:sz w:val="18"/>
          <w:szCs w:val="18"/>
        </w:rPr>
        <w:t>M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>eat</w:t>
      </w:r>
      <w:r>
        <w:rPr>
          <w:rFonts w:ascii="Arial" w:hAnsi="Arial" w:cs="Arial"/>
          <w:color w:val="000000" w:themeColor="text1"/>
          <w:sz w:val="18"/>
          <w:szCs w:val="18"/>
        </w:rPr>
        <w:t xml:space="preserve"> Consumption</w:t>
      </w:r>
      <w:r w:rsidRPr="001157E9">
        <w:rPr>
          <w:rFonts w:ascii="Arial" w:hAnsi="Arial" w:cs="Arial"/>
          <w:color w:val="000000" w:themeColor="text1"/>
          <w:sz w:val="18"/>
          <w:szCs w:val="18"/>
        </w:rPr>
        <w:t xml:space="preserve"> – Red meat consumption </w:t>
      </w:r>
      <w:r w:rsidRPr="001157E9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≥3 days per week; 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Currently Smoke</w:t>
      </w:r>
      <w:r w:rsidRPr="001157E9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– Currently smoke tobacco; 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Heavy </w:t>
      </w:r>
      <w:r w:rsidRPr="001157E9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Alcohol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Consumption</w:t>
      </w:r>
      <w:r w:rsidRPr="001157E9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– Alcohol consumption ≥4 per day; 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Low Physical Exercise</w:t>
      </w:r>
      <w:r w:rsidRPr="001157E9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– Exercise &lt;150 minutes per week.</w:t>
      </w:r>
    </w:p>
    <w:sectPr w:rsidR="009D5756" w:rsidRPr="00574EA7" w:rsidSect="00165F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EA7"/>
    <w:rsid w:val="00165FB3"/>
    <w:rsid w:val="001722DB"/>
    <w:rsid w:val="00240806"/>
    <w:rsid w:val="0034338D"/>
    <w:rsid w:val="005120DE"/>
    <w:rsid w:val="00574EA7"/>
    <w:rsid w:val="00645EBC"/>
    <w:rsid w:val="008C7C4A"/>
    <w:rsid w:val="009D5756"/>
    <w:rsid w:val="009E0488"/>
    <w:rsid w:val="00C96869"/>
    <w:rsid w:val="00E5761B"/>
    <w:rsid w:val="00F7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B2F21"/>
  <w15:chartTrackingRefBased/>
  <w15:docId w15:val="{DAC2588F-2ADE-AD4D-8533-6F499D925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E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4EA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EA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C7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Jasper L</dc:creator>
  <cp:keywords/>
  <dc:description/>
  <cp:lastModifiedBy>Chan, Jasper L</cp:lastModifiedBy>
  <cp:revision>3</cp:revision>
  <dcterms:created xsi:type="dcterms:W3CDTF">2022-05-27T10:58:00Z</dcterms:created>
  <dcterms:modified xsi:type="dcterms:W3CDTF">2022-05-27T16:26:00Z</dcterms:modified>
</cp:coreProperties>
</file>